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542"/>
        <w:tblW w:w="3859" w:type="pct"/>
        <w:tblLayout w:type="fixed"/>
        <w:tblLook w:val="04A0" w:firstRow="1" w:lastRow="0" w:firstColumn="1" w:lastColumn="0" w:noHBand="0" w:noVBand="1"/>
      </w:tblPr>
      <w:tblGrid>
        <w:gridCol w:w="1621"/>
        <w:gridCol w:w="1211"/>
        <w:gridCol w:w="1049"/>
        <w:gridCol w:w="1437"/>
        <w:gridCol w:w="825"/>
        <w:gridCol w:w="1239"/>
        <w:gridCol w:w="1075"/>
        <w:gridCol w:w="1321"/>
        <w:gridCol w:w="995"/>
      </w:tblGrid>
      <w:tr w:rsidR="00731915" w:rsidRPr="001F2A25" w14:paraId="1F92693E" w14:textId="77777777" w:rsidTr="00731915">
        <w:trPr>
          <w:trHeight w:val="286"/>
        </w:trPr>
        <w:tc>
          <w:tcPr>
            <w:tcW w:w="7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1B16B0" w14:textId="77777777" w:rsidR="00731915" w:rsidRPr="005A7F13" w:rsidRDefault="00731915" w:rsidP="00C01703">
            <w:pPr>
              <w:pStyle w:val="NoSpacing"/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4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DE906D" w14:textId="77777777" w:rsidR="00731915" w:rsidRPr="00BA4F5A" w:rsidRDefault="00731915" w:rsidP="00C01703">
            <w:pPr>
              <w:pStyle w:val="NoSpacing"/>
              <w:spacing w:line="360" w:lineRule="auto"/>
              <w:jc w:val="center"/>
              <w:rPr>
                <w:rFonts w:cs="Times New Roman"/>
                <w:b/>
                <w:sz w:val="18"/>
                <w:szCs w:val="18"/>
                <w:vertAlign w:val="superscript"/>
              </w:rPr>
            </w:pPr>
            <w:r w:rsidRPr="005A7F13">
              <w:rPr>
                <w:rFonts w:cs="Times New Roman"/>
                <w:b/>
                <w:sz w:val="18"/>
                <w:szCs w:val="18"/>
              </w:rPr>
              <w:t>Moderate</w:t>
            </w:r>
            <w:r w:rsidRPr="00BA4F5A">
              <w:rPr>
                <w:rFonts w:cs="Times New Roman"/>
                <w:color w:val="000000" w:themeColor="text1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0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D27F1D" w14:textId="77777777" w:rsidR="00731915" w:rsidRPr="005A7F13" w:rsidRDefault="00731915" w:rsidP="00C01703">
            <w:pPr>
              <w:pStyle w:val="NoSpacing"/>
              <w:spacing w:line="36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A7F13">
              <w:rPr>
                <w:rFonts w:cs="Times New Roman"/>
                <w:b/>
                <w:sz w:val="18"/>
                <w:szCs w:val="18"/>
              </w:rPr>
              <w:t>Vigorous</w:t>
            </w:r>
          </w:p>
        </w:tc>
        <w:tc>
          <w:tcPr>
            <w:tcW w:w="10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F753BC" w14:textId="77777777" w:rsidR="00731915" w:rsidRPr="005A7F13" w:rsidRDefault="00731915" w:rsidP="00C01703">
            <w:pPr>
              <w:pStyle w:val="NoSpacing"/>
              <w:spacing w:line="36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A7F13">
              <w:rPr>
                <w:rFonts w:cs="Times New Roman"/>
                <w:b/>
                <w:sz w:val="18"/>
                <w:szCs w:val="18"/>
              </w:rPr>
              <w:t>MVPA</w:t>
            </w:r>
          </w:p>
        </w:tc>
        <w:tc>
          <w:tcPr>
            <w:tcW w:w="10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1D4951" w14:textId="77777777" w:rsidR="00731915" w:rsidRPr="005A7F13" w:rsidRDefault="00731915" w:rsidP="00C01703">
            <w:pPr>
              <w:pStyle w:val="NoSpacing"/>
              <w:spacing w:line="36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A7F13">
              <w:rPr>
                <w:rFonts w:cs="Times New Roman"/>
                <w:b/>
                <w:sz w:val="18"/>
                <w:szCs w:val="18"/>
              </w:rPr>
              <w:t>Total PA (MET: min)</w:t>
            </w:r>
          </w:p>
        </w:tc>
      </w:tr>
      <w:tr w:rsidR="00731915" w:rsidRPr="001F2A25" w14:paraId="0B681040" w14:textId="77777777" w:rsidTr="00731915">
        <w:trPr>
          <w:trHeight w:val="274"/>
        </w:trPr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DC2792" w14:textId="77777777" w:rsidR="00731915" w:rsidRPr="005A7F13" w:rsidRDefault="00731915" w:rsidP="00C01703">
            <w:pPr>
              <w:pStyle w:val="NoSpacing"/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4A4335" w14:textId="77777777" w:rsidR="00731915" w:rsidRPr="005A7F13" w:rsidRDefault="00731915" w:rsidP="00C01703">
            <w:pPr>
              <w:pStyle w:val="NoSpacing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A7F13">
              <w:rPr>
                <w:rFonts w:cs="Times New Roman"/>
                <w:sz w:val="18"/>
                <w:szCs w:val="18"/>
              </w:rPr>
              <w:t>b (SE)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01071E" w14:textId="77777777" w:rsidR="00731915" w:rsidRPr="005A7F13" w:rsidRDefault="00731915" w:rsidP="00C01703">
            <w:pPr>
              <w:pStyle w:val="NoSpacing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A7F13">
              <w:rPr>
                <w:rFonts w:cs="Times New Roman"/>
                <w:sz w:val="18"/>
                <w:szCs w:val="18"/>
              </w:rPr>
              <w:t>p</w:t>
            </w:r>
            <w:r w:rsidRPr="005A7F13">
              <w:rPr>
                <w:rFonts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C7213A" w14:textId="77777777" w:rsidR="00731915" w:rsidRPr="005A7F13" w:rsidRDefault="00731915" w:rsidP="00C01703">
            <w:pPr>
              <w:pStyle w:val="NoSpacing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A7F13">
              <w:rPr>
                <w:rFonts w:cs="Times New Roman"/>
                <w:sz w:val="18"/>
                <w:szCs w:val="18"/>
              </w:rPr>
              <w:t>b (SE)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529CD0" w14:textId="77777777" w:rsidR="00731915" w:rsidRPr="005A7F13" w:rsidRDefault="00731915" w:rsidP="00C01703">
            <w:pPr>
              <w:pStyle w:val="NoSpacing"/>
              <w:spacing w:line="360" w:lineRule="auto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5A7F13">
              <w:rPr>
                <w:rFonts w:cs="Times New Roman"/>
                <w:sz w:val="18"/>
                <w:szCs w:val="18"/>
              </w:rPr>
              <w:t>p</w:t>
            </w:r>
            <w:r w:rsidRPr="005A7F13">
              <w:rPr>
                <w:rFonts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926F0D" w14:textId="77777777" w:rsidR="00731915" w:rsidRPr="005A7F13" w:rsidRDefault="00731915" w:rsidP="00C01703">
            <w:pPr>
              <w:pStyle w:val="NoSpacing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A7F13">
              <w:rPr>
                <w:rFonts w:cs="Times New Roman"/>
                <w:sz w:val="18"/>
                <w:szCs w:val="18"/>
              </w:rPr>
              <w:t>b (SE)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BB2782" w14:textId="77777777" w:rsidR="00731915" w:rsidRPr="005A7F13" w:rsidRDefault="00731915" w:rsidP="00C01703">
            <w:pPr>
              <w:pStyle w:val="NoSpacing"/>
              <w:spacing w:line="360" w:lineRule="auto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5A7F13">
              <w:rPr>
                <w:rFonts w:cs="Times New Roman"/>
                <w:sz w:val="18"/>
                <w:szCs w:val="18"/>
              </w:rPr>
              <w:t>p</w:t>
            </w:r>
            <w:r w:rsidRPr="005A7F13">
              <w:rPr>
                <w:rFonts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A57D59" w14:textId="77777777" w:rsidR="00731915" w:rsidRPr="005A7F13" w:rsidRDefault="00731915" w:rsidP="00C01703">
            <w:pPr>
              <w:pStyle w:val="NoSpacing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A7F13">
              <w:rPr>
                <w:rFonts w:cs="Times New Roman"/>
                <w:sz w:val="18"/>
                <w:szCs w:val="18"/>
              </w:rPr>
              <w:t>b (SE)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C68EFA" w14:textId="77777777" w:rsidR="00731915" w:rsidRPr="005A7F13" w:rsidRDefault="00731915" w:rsidP="00C01703">
            <w:pPr>
              <w:pStyle w:val="NoSpacing"/>
              <w:spacing w:line="360" w:lineRule="auto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5A7F13">
              <w:rPr>
                <w:rFonts w:cs="Times New Roman"/>
                <w:sz w:val="18"/>
                <w:szCs w:val="18"/>
              </w:rPr>
              <w:t>p</w:t>
            </w:r>
            <w:r w:rsidRPr="005A7F13">
              <w:rPr>
                <w:rFonts w:cs="Times New Roman"/>
                <w:sz w:val="18"/>
                <w:szCs w:val="18"/>
                <w:vertAlign w:val="superscript"/>
              </w:rPr>
              <w:t>#</w:t>
            </w:r>
          </w:p>
        </w:tc>
      </w:tr>
      <w:tr w:rsidR="00731915" w:rsidRPr="001F2A25" w14:paraId="2144F1EE" w14:textId="77777777" w:rsidTr="00731915">
        <w:trPr>
          <w:trHeight w:val="574"/>
        </w:trPr>
        <w:tc>
          <w:tcPr>
            <w:tcW w:w="7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440B71" w14:textId="77777777" w:rsidR="00731915" w:rsidRPr="005A7F13" w:rsidRDefault="00731915" w:rsidP="00C01703">
            <w:pPr>
              <w:pStyle w:val="NoSpacing"/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ex</w:t>
            </w:r>
            <w:r w:rsidRPr="005A7F13">
              <w:rPr>
                <w:rFonts w:cs="Times New Roman"/>
                <w:sz w:val="18"/>
                <w:szCs w:val="18"/>
              </w:rPr>
              <w:t>^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B27938" w14:textId="77777777" w:rsidR="00731915" w:rsidRPr="005A7F13" w:rsidRDefault="00731915" w:rsidP="00C0170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-389.60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br/>
              <w:t>(93.39)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E127F2" w14:textId="77777777" w:rsidR="00731915" w:rsidRPr="005A7F13" w:rsidRDefault="00731915" w:rsidP="00C0170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3E642E" w14:textId="77777777" w:rsidR="00731915" w:rsidRPr="005A7F13" w:rsidRDefault="00731915" w:rsidP="00C0170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-57.81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br/>
              <w:t>(17.67)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95F52D" w14:textId="77777777" w:rsidR="00731915" w:rsidRPr="005A7F13" w:rsidRDefault="00731915" w:rsidP="00C0170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0.006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BC1198" w14:textId="77777777" w:rsidR="00731915" w:rsidRPr="005A7F13" w:rsidRDefault="00731915" w:rsidP="00C0170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-444.80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br/>
              <w:t>(98.95)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FBB09D" w14:textId="77777777" w:rsidR="00731915" w:rsidRPr="005A7F13" w:rsidRDefault="00731915" w:rsidP="00C0170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C2DA9F" w14:textId="77777777" w:rsidR="00731915" w:rsidRPr="005A7F13" w:rsidRDefault="00731915" w:rsidP="00C0170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-2349.47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br/>
              <w:t>(520.21)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49DA34" w14:textId="77777777" w:rsidR="00731915" w:rsidRPr="005A7F13" w:rsidRDefault="00731915" w:rsidP="00C0170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&lt;0.0</w:t>
            </w:r>
            <w:r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01</w:t>
            </w:r>
          </w:p>
        </w:tc>
      </w:tr>
      <w:tr w:rsidR="00731915" w:rsidRPr="001F2A25" w14:paraId="40566E34" w14:textId="77777777" w:rsidTr="00731915">
        <w:trPr>
          <w:trHeight w:val="574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6D0206CF" w14:textId="77777777" w:rsidR="00731915" w:rsidRPr="005A7F13" w:rsidRDefault="00731915" w:rsidP="00C01703">
            <w:pPr>
              <w:pStyle w:val="NoSpacing"/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5A7F13">
              <w:rPr>
                <w:rFonts w:cs="Times New Roman"/>
                <w:sz w:val="18"/>
                <w:szCs w:val="18"/>
              </w:rPr>
              <w:t>Age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0E2B12CB" w14:textId="77777777" w:rsidR="00731915" w:rsidRPr="005A7F13" w:rsidRDefault="00731915" w:rsidP="00C0170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-10.75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br/>
              <w:t>(28.44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257C9D76" w14:textId="77777777" w:rsidR="00731915" w:rsidRPr="005A7F13" w:rsidRDefault="00731915" w:rsidP="00C0170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0E6F0718" w14:textId="77777777" w:rsidR="00731915" w:rsidRPr="005A7F13" w:rsidRDefault="00731915" w:rsidP="00C0170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-2.80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br/>
              <w:t>(5.75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546FDE50" w14:textId="77777777" w:rsidR="00731915" w:rsidRPr="005A7F13" w:rsidRDefault="00731915" w:rsidP="00C0170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27F3B8BF" w14:textId="77777777" w:rsidR="00731915" w:rsidRPr="005A7F13" w:rsidRDefault="00731915" w:rsidP="00C0170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-23.82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br/>
              <w:t>(29.88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4C0342D7" w14:textId="77777777" w:rsidR="00731915" w:rsidRPr="005A7F13" w:rsidRDefault="00731915" w:rsidP="00C0170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7EDDBA67" w14:textId="77777777" w:rsidR="00731915" w:rsidRPr="005A7F13" w:rsidRDefault="00731915" w:rsidP="00C0170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-297.99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br/>
              <w:t>(155.9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1B44FACE" w14:textId="77777777" w:rsidR="00731915" w:rsidRPr="005A7F13" w:rsidRDefault="00731915" w:rsidP="00C0170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0.10</w:t>
            </w:r>
          </w:p>
        </w:tc>
      </w:tr>
      <w:tr w:rsidR="00731915" w:rsidRPr="001F2A25" w14:paraId="33DA45CE" w14:textId="77777777" w:rsidTr="00731915">
        <w:trPr>
          <w:trHeight w:val="574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4ECE91AA" w14:textId="77777777" w:rsidR="00731915" w:rsidRPr="005A7F13" w:rsidRDefault="00731915" w:rsidP="00C01703">
            <w:pPr>
              <w:pStyle w:val="NoSpacing"/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5A7F13">
              <w:rPr>
                <w:rFonts w:cs="Times New Roman"/>
                <w:sz w:val="18"/>
                <w:szCs w:val="18"/>
              </w:rPr>
              <w:t>Education*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37850BEE" w14:textId="77777777" w:rsidR="00731915" w:rsidRPr="005A7F13" w:rsidRDefault="00731915" w:rsidP="00C0170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67.91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br/>
              <w:t>(257.26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062770B9" w14:textId="77777777" w:rsidR="00731915" w:rsidRPr="005A7F13" w:rsidRDefault="00731915" w:rsidP="00C0170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7A06E871" w14:textId="77777777" w:rsidR="00731915" w:rsidRPr="005A7F13" w:rsidRDefault="00731915" w:rsidP="00C0170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11.52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br/>
              <w:t>(67.45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761041D1" w14:textId="77777777" w:rsidR="00731915" w:rsidRPr="005A7F13" w:rsidRDefault="00731915" w:rsidP="00C0170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3CA23E91" w14:textId="77777777" w:rsidR="00731915" w:rsidRPr="005A7F13" w:rsidRDefault="00731915" w:rsidP="00C0170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141.49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br/>
              <w:t>(273.86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37472455" w14:textId="77777777" w:rsidR="00731915" w:rsidRPr="005A7F13" w:rsidRDefault="00731915" w:rsidP="00C0170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05C00232" w14:textId="77777777" w:rsidR="00731915" w:rsidRPr="005A7F13" w:rsidRDefault="00731915" w:rsidP="00C0170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621.02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br/>
              <w:t>(1443.84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3220EABE" w14:textId="77777777" w:rsidR="00731915" w:rsidRPr="005A7F13" w:rsidRDefault="00731915" w:rsidP="00C0170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0.76</w:t>
            </w:r>
          </w:p>
        </w:tc>
      </w:tr>
      <w:tr w:rsidR="00731915" w:rsidRPr="001F2A25" w14:paraId="578BD619" w14:textId="77777777" w:rsidTr="00731915">
        <w:trPr>
          <w:trHeight w:val="574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57B4ADF3" w14:textId="77777777" w:rsidR="00731915" w:rsidRPr="005A7F13" w:rsidRDefault="00731915" w:rsidP="00C01703">
            <w:pPr>
              <w:pStyle w:val="NoSpacing"/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5A7F13">
              <w:rPr>
                <w:rFonts w:cs="Times New Roman"/>
                <w:sz w:val="18"/>
                <w:szCs w:val="18"/>
              </w:rPr>
              <w:t>BMI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22F9932A" w14:textId="77777777" w:rsidR="00731915" w:rsidRPr="005A7F13" w:rsidRDefault="00731915" w:rsidP="00C0170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-28.25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br/>
              <w:t>(8.16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5B8F68F4" w14:textId="77777777" w:rsidR="00731915" w:rsidRPr="005A7F13" w:rsidRDefault="00731915" w:rsidP="00C0170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309F02C8" w14:textId="77777777" w:rsidR="00731915" w:rsidRPr="005A7F13" w:rsidRDefault="00731915" w:rsidP="00C0170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-2.33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br/>
              <w:t>(1.70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5F3A90FD" w14:textId="77777777" w:rsidR="00731915" w:rsidRPr="005A7F13" w:rsidRDefault="00731915" w:rsidP="00C0170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7AC87106" w14:textId="77777777" w:rsidR="00731915" w:rsidRPr="005A7F13" w:rsidRDefault="00731915" w:rsidP="00C0170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-32.55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br/>
              <w:t>(8.74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76A4FE3E" w14:textId="77777777" w:rsidR="00731915" w:rsidRPr="005A7F13" w:rsidRDefault="00731915" w:rsidP="00C0170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3B06F90A" w14:textId="77777777" w:rsidR="00731915" w:rsidRPr="005A7F13" w:rsidRDefault="00731915" w:rsidP="00C0170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-224.25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br/>
              <w:t>(46.0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158CD9CA" w14:textId="77777777" w:rsidR="00731915" w:rsidRPr="005A7F13" w:rsidRDefault="00731915" w:rsidP="00C0170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731915" w:rsidRPr="001F2A25" w14:paraId="48912D5B" w14:textId="77777777" w:rsidTr="00731915">
        <w:trPr>
          <w:trHeight w:val="574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2AA1745F" w14:textId="77777777" w:rsidR="00731915" w:rsidRPr="005A7F13" w:rsidRDefault="00731915" w:rsidP="00C01703">
            <w:pPr>
              <w:pStyle w:val="NoSpacing"/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5A7F13">
              <w:rPr>
                <w:rFonts w:cs="Times New Roman"/>
                <w:sz w:val="18"/>
                <w:szCs w:val="18"/>
              </w:rPr>
              <w:t>AAS*Education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2BDA9734" w14:textId="77777777" w:rsidR="00731915" w:rsidRPr="005A7F13" w:rsidRDefault="00731915" w:rsidP="00C01703">
            <w:pPr>
              <w:pStyle w:val="HTMLPreformatted"/>
              <w:tabs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7BE76DE5" w14:textId="77777777" w:rsidR="00731915" w:rsidRPr="005A7F13" w:rsidRDefault="00731915" w:rsidP="00C0170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75F373B8" w14:textId="77777777" w:rsidR="00731915" w:rsidRPr="005A7F13" w:rsidRDefault="00731915" w:rsidP="00C0170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0</w:t>
            </w:r>
            <w:r w:rsidRPr="00D73805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.53</w:t>
            </w:r>
            <w:r w:rsidRPr="00D73805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br/>
            </w:r>
            <w:r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(0.15)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17AB4212" w14:textId="77777777" w:rsidR="00731915" w:rsidRPr="005A7F13" w:rsidRDefault="00731915" w:rsidP="00C0170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0.0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7FCB9F27" w14:textId="77777777" w:rsidR="00731915" w:rsidRPr="005A7F13" w:rsidRDefault="00731915" w:rsidP="00C0170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41A586D7" w14:textId="77777777" w:rsidR="00731915" w:rsidRPr="005A7F13" w:rsidRDefault="00731915" w:rsidP="00C0170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6417374A" w14:textId="77777777" w:rsidR="00731915" w:rsidRPr="005A7F13" w:rsidRDefault="00731915" w:rsidP="00C0170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69B10EC9" w14:textId="77777777" w:rsidR="00731915" w:rsidRPr="005A7F13" w:rsidRDefault="00731915" w:rsidP="00C0170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-</w:t>
            </w:r>
          </w:p>
        </w:tc>
      </w:tr>
      <w:tr w:rsidR="00731915" w:rsidRPr="001F2A25" w14:paraId="28C5BFDB" w14:textId="77777777" w:rsidTr="00731915">
        <w:trPr>
          <w:trHeight w:val="574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0485CAF6" w14:textId="77777777" w:rsidR="00731915" w:rsidRPr="005A7F13" w:rsidRDefault="00731915" w:rsidP="00C01703">
            <w:pPr>
              <w:pStyle w:val="NoSpacing"/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5A7F13">
              <w:rPr>
                <w:rFonts w:cs="Times New Roman"/>
                <w:sz w:val="18"/>
                <w:szCs w:val="18"/>
              </w:rPr>
              <w:t>AAS*BMI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6245E86C" w14:textId="77777777" w:rsidR="00731915" w:rsidRPr="005A7F13" w:rsidRDefault="00731915" w:rsidP="00C0170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2EF25B7D" w14:textId="77777777" w:rsidR="00731915" w:rsidRPr="005A7F13" w:rsidRDefault="00731915" w:rsidP="00C0170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5459BA98" w14:textId="77777777" w:rsidR="00731915" w:rsidRPr="005A7F13" w:rsidRDefault="00731915" w:rsidP="00C0170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-0.05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br/>
              <w:t>(0.01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11583529" w14:textId="77777777" w:rsidR="00731915" w:rsidRPr="005A7F13" w:rsidRDefault="00731915" w:rsidP="00C0170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04AB4B98" w14:textId="77777777" w:rsidR="00731915" w:rsidRPr="005A7F13" w:rsidRDefault="00731915" w:rsidP="00C0170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3A7FB8A5" w14:textId="77777777" w:rsidR="00731915" w:rsidRPr="005A7F13" w:rsidRDefault="00731915" w:rsidP="00C0170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0E29F92A" w14:textId="77777777" w:rsidR="00731915" w:rsidRPr="005A7F13" w:rsidRDefault="00731915" w:rsidP="00C0170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7B48893C" w14:textId="77777777" w:rsidR="00731915" w:rsidRPr="005A7F13" w:rsidRDefault="00731915" w:rsidP="00C0170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-</w:t>
            </w:r>
          </w:p>
        </w:tc>
      </w:tr>
      <w:tr w:rsidR="00731915" w:rsidRPr="001F2A25" w14:paraId="4F9D4793" w14:textId="77777777" w:rsidTr="00731915">
        <w:trPr>
          <w:trHeight w:val="574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DEE2E" w14:textId="77777777" w:rsidR="00731915" w:rsidRPr="005A7F13" w:rsidRDefault="00731915" w:rsidP="00C01703">
            <w:pPr>
              <w:pStyle w:val="NoSpacing"/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5A7F13">
              <w:rPr>
                <w:rFonts w:cs="Times New Roman"/>
                <w:sz w:val="18"/>
                <w:szCs w:val="18"/>
              </w:rPr>
              <w:t xml:space="preserve">AAS 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234BFA" w14:textId="77777777" w:rsidR="00731915" w:rsidRPr="005A7F13" w:rsidRDefault="00731915" w:rsidP="00C0170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0.33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br/>
              <w:t>(0.13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267C67" w14:textId="77777777" w:rsidR="00731915" w:rsidRPr="005A7F13" w:rsidRDefault="00731915" w:rsidP="00C0170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0.0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1CFAA" w14:textId="77777777" w:rsidR="00731915" w:rsidRPr="005A7F13" w:rsidRDefault="00731915" w:rsidP="00C0170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-0.0</w:t>
            </w:r>
            <w:r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7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br/>
              <w:t>(0.14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88DCA" w14:textId="77777777" w:rsidR="00731915" w:rsidRPr="005A7F13" w:rsidRDefault="00731915" w:rsidP="00C0170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0.7</w:t>
            </w:r>
            <w:r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3E581" w14:textId="77777777" w:rsidR="00731915" w:rsidRPr="005A7F13" w:rsidRDefault="00731915" w:rsidP="00C0170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0.31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br/>
              <w:t>(0.11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8780E" w14:textId="77777777" w:rsidR="00731915" w:rsidRPr="005A7F13" w:rsidRDefault="00731915" w:rsidP="00C0170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0003AB" w14:textId="77777777" w:rsidR="00731915" w:rsidRPr="005A7F13" w:rsidRDefault="00731915" w:rsidP="00C0170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0.42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br/>
              <w:t>(0.16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98C03" w14:textId="77777777" w:rsidR="00731915" w:rsidRPr="005A7F13" w:rsidRDefault="00731915" w:rsidP="00C0170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0.02</w:t>
            </w:r>
          </w:p>
        </w:tc>
      </w:tr>
      <w:tr w:rsidR="00731915" w:rsidRPr="001F2A25" w14:paraId="101AE456" w14:textId="77777777" w:rsidTr="00731915">
        <w:trPr>
          <w:trHeight w:val="574"/>
        </w:trPr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CFAF3D" w14:textId="77777777" w:rsidR="00731915" w:rsidRPr="005A7F13" w:rsidRDefault="00731915" w:rsidP="00C01703">
            <w:pPr>
              <w:pStyle w:val="NoSpacing"/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5A7F13">
              <w:rPr>
                <w:rFonts w:cs="Times New Roman"/>
                <w:sz w:val="18"/>
                <w:szCs w:val="18"/>
              </w:rPr>
              <w:t>Intercept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4F1B2E" w14:textId="77777777" w:rsidR="00731915" w:rsidRPr="005A7F13" w:rsidRDefault="00731915" w:rsidP="00C0170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79</w:t>
            </w:r>
            <w:r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7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.4</w:t>
            </w:r>
            <w:r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0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br/>
              <w:t>(264.</w:t>
            </w:r>
            <w:r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74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D290EC" w14:textId="77777777" w:rsidR="00731915" w:rsidRPr="005A7F13" w:rsidRDefault="00731915" w:rsidP="00C0170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0.0</w:t>
            </w:r>
            <w:r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09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3A66A9" w14:textId="77777777" w:rsidR="00731915" w:rsidRPr="005A7F13" w:rsidRDefault="00731915" w:rsidP="00C0170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4</w:t>
            </w:r>
            <w:r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9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.9</w:t>
            </w:r>
            <w:r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1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br/>
              <w:t>(66.</w:t>
            </w:r>
            <w:r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41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81407A" w14:textId="77777777" w:rsidR="00731915" w:rsidRPr="005A7F13" w:rsidRDefault="00731915" w:rsidP="00C0170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0.7</w:t>
            </w:r>
            <w:r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0C4F55" w14:textId="77777777" w:rsidR="00731915" w:rsidRPr="005A7F13" w:rsidRDefault="00731915" w:rsidP="00C0170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8</w:t>
            </w:r>
            <w:r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22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.</w:t>
            </w:r>
            <w:r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65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br/>
              <w:t>(287.</w:t>
            </w:r>
            <w:r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99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4C31F7" w14:textId="77777777" w:rsidR="00731915" w:rsidRPr="005A7F13" w:rsidRDefault="00731915" w:rsidP="00C0170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3E2701" w14:textId="77777777" w:rsidR="00731915" w:rsidRPr="005A7F13" w:rsidRDefault="00731915" w:rsidP="00C01703">
            <w:pPr>
              <w:pStyle w:val="HTMLPreformatted"/>
              <w:spacing w:line="360" w:lineRule="auto"/>
              <w:rPr>
                <w:rStyle w:val="HTMLCode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Style w:val="HTMLCode"/>
                <w:rFonts w:ascii="Times New Roman" w:hAnsi="Times New Roman" w:cs="Times New Roman"/>
                <w:color w:val="000000"/>
                <w:sz w:val="18"/>
                <w:szCs w:val="18"/>
              </w:rPr>
              <w:t>980</w:t>
            </w:r>
            <w:r w:rsidRPr="005A7F13">
              <w:rPr>
                <w:rStyle w:val="HTMLCode"/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Style w:val="HTMLCode"/>
                <w:rFonts w:ascii="Times New Roman" w:hAnsi="Times New Roman" w:cs="Times New Roman"/>
                <w:color w:val="000000"/>
                <w:sz w:val="18"/>
                <w:szCs w:val="18"/>
              </w:rPr>
              <w:t>76</w:t>
            </w:r>
            <w:r w:rsidRPr="005A7F13">
              <w:rPr>
                <w:rStyle w:val="HTMLCode"/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153</w:t>
            </w:r>
            <w:r>
              <w:rPr>
                <w:rStyle w:val="HTMLCode"/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5A7F13">
              <w:rPr>
                <w:rStyle w:val="HTMLCode"/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Style w:val="HTMLCode"/>
                <w:rFonts w:ascii="Times New Roman" w:hAnsi="Times New Roman" w:cs="Times New Roman"/>
                <w:color w:val="000000"/>
                <w:sz w:val="18"/>
                <w:szCs w:val="18"/>
              </w:rPr>
              <w:t>97</w:t>
            </w:r>
            <w:r w:rsidRPr="005A7F13">
              <w:rPr>
                <w:rStyle w:val="HTMLCode"/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6B1BEC" w14:textId="77777777" w:rsidR="00731915" w:rsidRPr="005A7F13" w:rsidRDefault="00731915" w:rsidP="00C0170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731915" w:rsidRPr="001F2A25" w14:paraId="37BF1B77" w14:textId="77777777" w:rsidTr="00731915">
        <w:trPr>
          <w:trHeight w:val="860"/>
        </w:trPr>
        <w:tc>
          <w:tcPr>
            <w:tcW w:w="7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B6622C" w14:textId="77777777" w:rsidR="00731915" w:rsidRPr="005A7F13" w:rsidRDefault="00731915" w:rsidP="00C01703">
            <w:pPr>
              <w:pStyle w:val="NoSpacing"/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5A7F13">
              <w:rPr>
                <w:rFonts w:cs="Times New Roman"/>
                <w:sz w:val="18"/>
                <w:szCs w:val="18"/>
              </w:rPr>
              <w:t>Model</w:t>
            </w:r>
          </w:p>
        </w:tc>
        <w:tc>
          <w:tcPr>
            <w:tcW w:w="104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C507CF" w14:textId="77777777" w:rsidR="00731915" w:rsidRPr="005A7F13" w:rsidRDefault="00731915" w:rsidP="00C0170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 xml:space="preserve">F7,85=6.74; p &lt;0.001; </w:t>
            </w:r>
          </w:p>
          <w:p w14:paraId="34C95A14" w14:textId="77777777" w:rsidR="00731915" w:rsidRPr="005A7F13" w:rsidRDefault="00731915" w:rsidP="00C0170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R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  <w:vertAlign w:val="superscript"/>
              </w:rPr>
              <w:t>2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=0.3</w:t>
            </w:r>
            <w:r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221605" w14:textId="77777777" w:rsidR="00731915" w:rsidRPr="005A7F13" w:rsidRDefault="00731915" w:rsidP="00C0170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 xml:space="preserve">F11,81=13.69; p &lt;0.001; </w:t>
            </w:r>
          </w:p>
          <w:p w14:paraId="58B3629B" w14:textId="77777777" w:rsidR="00731915" w:rsidRPr="005A7F13" w:rsidRDefault="00731915" w:rsidP="00C0170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color w:val="FF0000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R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  <w:vertAlign w:val="superscript"/>
              </w:rPr>
              <w:t>2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=0.6</w:t>
            </w:r>
            <w:r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68CD32" w14:textId="77777777" w:rsidR="00731915" w:rsidRPr="005A7F13" w:rsidRDefault="00731915" w:rsidP="00C0170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 xml:space="preserve">F7,85=8.48; p &lt;0.001; </w:t>
            </w:r>
          </w:p>
          <w:p w14:paraId="2094A266" w14:textId="77777777" w:rsidR="00731915" w:rsidRPr="005A7F13" w:rsidRDefault="00731915" w:rsidP="00C0170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R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  <w:vertAlign w:val="superscript"/>
              </w:rPr>
              <w:t>2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=0.</w:t>
            </w:r>
            <w:r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0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A41BAA" w14:textId="77777777" w:rsidR="00731915" w:rsidRPr="005A7F13" w:rsidRDefault="00731915" w:rsidP="00C0170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 xml:space="preserve">F7,85=11.38; p &lt;0.001; </w:t>
            </w:r>
          </w:p>
          <w:p w14:paraId="08C63A81" w14:textId="77777777" w:rsidR="00731915" w:rsidRPr="005A7F13" w:rsidRDefault="00731915" w:rsidP="00C0170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R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  <w:vertAlign w:val="superscript"/>
              </w:rPr>
              <w:t>2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=0.4</w:t>
            </w:r>
            <w:r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4</w:t>
            </w:r>
          </w:p>
        </w:tc>
      </w:tr>
      <w:tr w:rsidR="00C01703" w:rsidRPr="001F2A25" w14:paraId="015BAA8C" w14:textId="77777777" w:rsidTr="00731915">
        <w:trPr>
          <w:trHeight w:val="648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8D6B57" w14:textId="77777777" w:rsidR="00C01703" w:rsidRPr="00BA4F5A" w:rsidRDefault="00C01703" w:rsidP="00C01703">
            <w:pPr>
              <w:pStyle w:val="NoSpacing"/>
              <w:spacing w:line="276" w:lineRule="auto"/>
              <w:rPr>
                <w:rFonts w:cs="Times New Roman"/>
                <w:sz w:val="18"/>
                <w:szCs w:val="18"/>
              </w:rPr>
            </w:pPr>
            <w:r w:rsidRPr="00BA4F5A">
              <w:rPr>
                <w:rFonts w:cs="Times New Roman"/>
                <w:color w:val="000000" w:themeColor="text1"/>
                <w:sz w:val="18"/>
                <w:szCs w:val="18"/>
                <w:vertAlign w:val="superscript"/>
              </w:rPr>
              <w:t xml:space="preserve">a </w:t>
            </w:r>
            <w:r w:rsidRPr="00BA4F5A">
              <w:rPr>
                <w:rFonts w:cs="Times New Roman"/>
                <w:color w:val="000000" w:themeColor="text1"/>
                <w:sz w:val="18"/>
                <w:szCs w:val="18"/>
              </w:rPr>
              <w:t>AAS moderate intensity PA is calculated as the sum of walking and moderate intensity PA</w:t>
            </w:r>
            <w:r w:rsidRPr="00BA4F5A">
              <w:rPr>
                <w:rFonts w:cs="Times New Roman"/>
                <w:sz w:val="18"/>
                <w:szCs w:val="18"/>
              </w:rPr>
              <w:t xml:space="preserve"> ; MVPA: moderate to vigorous physical activity; PA: physical activity; AAS: Active Australia Survey; b: regression coefficient; SE: standard error; # adjusted for multiple comparisons; ^</w:t>
            </w:r>
            <w:r w:rsidRPr="00664149">
              <w:rPr>
                <w:rFonts w:cs="Times New Roman"/>
                <w:sz w:val="18"/>
                <w:szCs w:val="18"/>
              </w:rPr>
              <w:t xml:space="preserve"> women compared to men (reference level: men)</w:t>
            </w:r>
            <w:r w:rsidRPr="00BA4F5A">
              <w:rPr>
                <w:rFonts w:cs="Times New Roman"/>
                <w:sz w:val="18"/>
                <w:szCs w:val="18"/>
              </w:rPr>
              <w:t xml:space="preserve">; *high school certificate compared to university </w:t>
            </w:r>
          </w:p>
        </w:tc>
      </w:tr>
    </w:tbl>
    <w:p w14:paraId="0B68FF52" w14:textId="5CAB20DA" w:rsidR="00A609A3" w:rsidRDefault="003D6313" w:rsidP="00C01703">
      <w:r>
        <w:rPr>
          <w:rFonts w:ascii="Times New Roman" w:hAnsi="Times New Roman" w:cs="Times New Roman"/>
          <w:sz w:val="20"/>
          <w:szCs w:val="20"/>
        </w:rPr>
        <w:t xml:space="preserve">S4 </w:t>
      </w:r>
      <w:r w:rsidR="00C01703" w:rsidRPr="005A7F13">
        <w:rPr>
          <w:rFonts w:ascii="Times New Roman" w:hAnsi="Times New Roman" w:cs="Times New Roman"/>
          <w:sz w:val="20"/>
          <w:szCs w:val="20"/>
        </w:rPr>
        <w:t>Table</w:t>
      </w:r>
      <w:r>
        <w:rPr>
          <w:rFonts w:ascii="Times New Roman" w:hAnsi="Times New Roman" w:cs="Times New Roman"/>
          <w:sz w:val="20"/>
          <w:szCs w:val="20"/>
        </w:rPr>
        <w:t>.</w:t>
      </w:r>
      <w:r w:rsidR="00C01703" w:rsidRPr="005A7F13">
        <w:rPr>
          <w:rFonts w:ascii="Times New Roman" w:hAnsi="Times New Roman" w:cs="Times New Roman"/>
          <w:sz w:val="20"/>
          <w:szCs w:val="20"/>
        </w:rPr>
        <w:t xml:space="preserve"> Summary of </w:t>
      </w:r>
      <w:r w:rsidR="00C01703">
        <w:rPr>
          <w:rFonts w:ascii="Times New Roman" w:hAnsi="Times New Roman" w:cs="Times New Roman"/>
          <w:sz w:val="20"/>
          <w:szCs w:val="20"/>
        </w:rPr>
        <w:t>mult</w:t>
      </w:r>
      <w:r w:rsidR="00C01703" w:rsidRPr="005A7F13">
        <w:rPr>
          <w:rFonts w:ascii="Times New Roman" w:hAnsi="Times New Roman" w:cs="Times New Roman"/>
          <w:sz w:val="20"/>
          <w:szCs w:val="20"/>
        </w:rPr>
        <w:t>ivariate models examining the association between physical activity as measured by the Active Australia Survey and the SenseWear Armband™ with BMI as a moderating factor.</w:t>
      </w:r>
    </w:p>
    <w:sectPr w:rsidR="00A609A3" w:rsidSect="00C0170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577505" w14:textId="77777777" w:rsidR="00C01703" w:rsidRDefault="00C01703" w:rsidP="00C01703">
      <w:pPr>
        <w:spacing w:after="0" w:line="240" w:lineRule="auto"/>
      </w:pPr>
      <w:r>
        <w:separator/>
      </w:r>
    </w:p>
  </w:endnote>
  <w:endnote w:type="continuationSeparator" w:id="0">
    <w:p w14:paraId="1969B800" w14:textId="77777777" w:rsidR="00C01703" w:rsidRDefault="00C01703" w:rsidP="00C017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1E14D5" w14:textId="77777777" w:rsidR="00C01703" w:rsidRDefault="00C01703" w:rsidP="00C01703">
      <w:pPr>
        <w:spacing w:after="0" w:line="240" w:lineRule="auto"/>
      </w:pPr>
      <w:r>
        <w:separator/>
      </w:r>
    </w:p>
  </w:footnote>
  <w:footnote w:type="continuationSeparator" w:id="0">
    <w:p w14:paraId="05C7B79D" w14:textId="77777777" w:rsidR="00C01703" w:rsidRDefault="00C01703" w:rsidP="00C017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703"/>
    <w:rsid w:val="003D6313"/>
    <w:rsid w:val="00731915"/>
    <w:rsid w:val="00A609A3"/>
    <w:rsid w:val="00C01703"/>
    <w:rsid w:val="00DA1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DF7438"/>
  <w15:chartTrackingRefBased/>
  <w15:docId w15:val="{60039511-1F27-4093-9B6C-54C061938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C01703"/>
    <w:pPr>
      <w:spacing w:after="0" w:line="480" w:lineRule="auto"/>
    </w:pPr>
    <w:rPr>
      <w:rFonts w:ascii="Times New Roman" w:hAnsi="Times New Roman"/>
      <w:lang w:val="en-AU"/>
    </w:rPr>
  </w:style>
  <w:style w:type="character" w:customStyle="1" w:styleId="NoSpacingChar">
    <w:name w:val="No Spacing Char"/>
    <w:basedOn w:val="DefaultParagraphFont"/>
    <w:link w:val="NoSpacing"/>
    <w:uiPriority w:val="1"/>
    <w:rsid w:val="00C01703"/>
    <w:rPr>
      <w:rFonts w:ascii="Times New Roman" w:hAnsi="Times New Roman"/>
      <w:lang w:val="en-AU"/>
    </w:rPr>
  </w:style>
  <w:style w:type="table" w:styleId="TableGrid">
    <w:name w:val="Table Grid"/>
    <w:basedOn w:val="TableNormal"/>
    <w:uiPriority w:val="59"/>
    <w:rsid w:val="00C01703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ode">
    <w:name w:val="HTML Code"/>
    <w:basedOn w:val="DefaultParagraphFont"/>
    <w:uiPriority w:val="99"/>
    <w:semiHidden/>
    <w:unhideWhenUsed/>
    <w:rsid w:val="00C01703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0170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AU"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01703"/>
    <w:rPr>
      <w:rFonts w:ascii="Courier New" w:eastAsia="Times New Roman" w:hAnsi="Courier New" w:cs="Courier New"/>
      <w:sz w:val="20"/>
      <w:szCs w:val="20"/>
      <w:lang w:val="en-AU" w:eastAsia="en-AU"/>
    </w:rPr>
  </w:style>
  <w:style w:type="paragraph" w:styleId="Header">
    <w:name w:val="header"/>
    <w:basedOn w:val="Normal"/>
    <w:link w:val="HeaderChar"/>
    <w:uiPriority w:val="99"/>
    <w:unhideWhenUsed/>
    <w:rsid w:val="00C017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1703"/>
  </w:style>
  <w:style w:type="paragraph" w:styleId="Footer">
    <w:name w:val="footer"/>
    <w:basedOn w:val="Normal"/>
    <w:link w:val="FooterChar"/>
    <w:uiPriority w:val="99"/>
    <w:unhideWhenUsed/>
    <w:rsid w:val="00C017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17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0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chn off31</cp:lastModifiedBy>
  <cp:revision>3</cp:revision>
  <dcterms:created xsi:type="dcterms:W3CDTF">2021-06-09T05:53:00Z</dcterms:created>
  <dcterms:modified xsi:type="dcterms:W3CDTF">2021-08-03T08:07:00Z</dcterms:modified>
</cp:coreProperties>
</file>